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7DF3C" w14:textId="66F3D73F" w:rsidR="00F74120" w:rsidRPr="00F74120" w:rsidRDefault="00F74120" w:rsidP="00F74120">
      <w:pPr>
        <w:pStyle w:val="Title"/>
        <w:spacing w:line="480" w:lineRule="auto"/>
        <w:jc w:val="center"/>
        <w:rPr>
          <w:b/>
          <w:bCs/>
          <w:sz w:val="32"/>
          <w:szCs w:val="32"/>
        </w:rPr>
      </w:pPr>
      <w:bookmarkStart w:id="0" w:name="_GoBack"/>
      <w:r w:rsidRPr="00F74120">
        <w:rPr>
          <w:b/>
          <w:bCs/>
          <w:sz w:val="32"/>
          <w:szCs w:val="32"/>
        </w:rPr>
        <w:t>Supplementary material – database searche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51091308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0EBAD28" w14:textId="77777777" w:rsidR="00F74120" w:rsidRDefault="00F74120" w:rsidP="00F74120">
          <w:pPr>
            <w:pStyle w:val="TOCHeading"/>
            <w:spacing w:line="480" w:lineRule="auto"/>
          </w:pPr>
          <w:r>
            <w:t>Contents</w:t>
          </w:r>
        </w:p>
        <w:p w14:paraId="2C5E9F64" w14:textId="77777777" w:rsidR="00F74120" w:rsidRDefault="00F74120" w:rsidP="00F74120">
          <w:pPr>
            <w:pStyle w:val="TOC1"/>
            <w:tabs>
              <w:tab w:val="right" w:leader="dot" w:pos="9016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1577400" w:history="1">
            <w:r w:rsidRPr="00EF2D8D">
              <w:rPr>
                <w:rStyle w:val="Hyperlink"/>
                <w:noProof/>
              </w:rPr>
              <w:t>Summa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15774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157A39" w14:textId="77777777" w:rsidR="00F74120" w:rsidRDefault="001A2713" w:rsidP="00F74120">
          <w:pPr>
            <w:pStyle w:val="TOC1"/>
            <w:tabs>
              <w:tab w:val="right" w:leader="dot" w:pos="9016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1577401" w:history="1">
            <w:r w:rsidR="00F74120" w:rsidRPr="00EF2D8D">
              <w:rPr>
                <w:rStyle w:val="Hyperlink"/>
                <w:noProof/>
              </w:rPr>
              <w:t>Medline</w:t>
            </w:r>
            <w:r w:rsidR="00F74120">
              <w:rPr>
                <w:noProof/>
                <w:webHidden/>
              </w:rPr>
              <w:tab/>
            </w:r>
            <w:r w:rsidR="00F74120">
              <w:rPr>
                <w:noProof/>
                <w:webHidden/>
              </w:rPr>
              <w:fldChar w:fldCharType="begin"/>
            </w:r>
            <w:r w:rsidR="00F74120">
              <w:rPr>
                <w:noProof/>
                <w:webHidden/>
              </w:rPr>
              <w:instrText xml:space="preserve"> PAGEREF _Toc131577401 \h </w:instrText>
            </w:r>
            <w:r w:rsidR="00F74120">
              <w:rPr>
                <w:noProof/>
                <w:webHidden/>
              </w:rPr>
            </w:r>
            <w:r w:rsidR="00F74120">
              <w:rPr>
                <w:noProof/>
                <w:webHidden/>
              </w:rPr>
              <w:fldChar w:fldCharType="separate"/>
            </w:r>
            <w:r w:rsidR="00F74120">
              <w:rPr>
                <w:noProof/>
                <w:webHidden/>
              </w:rPr>
              <w:t>2</w:t>
            </w:r>
            <w:r w:rsidR="00F74120">
              <w:rPr>
                <w:noProof/>
                <w:webHidden/>
              </w:rPr>
              <w:fldChar w:fldCharType="end"/>
            </w:r>
          </w:hyperlink>
        </w:p>
        <w:p w14:paraId="63FEADB4" w14:textId="77777777" w:rsidR="00F74120" w:rsidRDefault="001A2713" w:rsidP="00F74120">
          <w:pPr>
            <w:pStyle w:val="TOC1"/>
            <w:tabs>
              <w:tab w:val="right" w:leader="dot" w:pos="9016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1577402" w:history="1">
            <w:r w:rsidR="00F74120" w:rsidRPr="00EF2D8D">
              <w:rPr>
                <w:rStyle w:val="Hyperlink"/>
                <w:noProof/>
              </w:rPr>
              <w:t>EMBASE</w:t>
            </w:r>
            <w:r w:rsidR="00F74120">
              <w:rPr>
                <w:noProof/>
                <w:webHidden/>
              </w:rPr>
              <w:tab/>
            </w:r>
            <w:r w:rsidR="00F74120">
              <w:rPr>
                <w:noProof/>
                <w:webHidden/>
              </w:rPr>
              <w:fldChar w:fldCharType="begin"/>
            </w:r>
            <w:r w:rsidR="00F74120">
              <w:rPr>
                <w:noProof/>
                <w:webHidden/>
              </w:rPr>
              <w:instrText xml:space="preserve"> PAGEREF _Toc131577402 \h </w:instrText>
            </w:r>
            <w:r w:rsidR="00F74120">
              <w:rPr>
                <w:noProof/>
                <w:webHidden/>
              </w:rPr>
            </w:r>
            <w:r w:rsidR="00F74120">
              <w:rPr>
                <w:noProof/>
                <w:webHidden/>
              </w:rPr>
              <w:fldChar w:fldCharType="separate"/>
            </w:r>
            <w:r w:rsidR="00F74120">
              <w:rPr>
                <w:noProof/>
                <w:webHidden/>
              </w:rPr>
              <w:t>4</w:t>
            </w:r>
            <w:r w:rsidR="00F74120">
              <w:rPr>
                <w:noProof/>
                <w:webHidden/>
              </w:rPr>
              <w:fldChar w:fldCharType="end"/>
            </w:r>
          </w:hyperlink>
        </w:p>
        <w:p w14:paraId="3C5AB9CB" w14:textId="77777777" w:rsidR="00F74120" w:rsidRDefault="001A2713" w:rsidP="00F74120">
          <w:pPr>
            <w:pStyle w:val="TOC1"/>
            <w:tabs>
              <w:tab w:val="right" w:leader="dot" w:pos="9016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1577403" w:history="1">
            <w:r w:rsidR="00F74120" w:rsidRPr="00EF2D8D">
              <w:rPr>
                <w:rStyle w:val="Hyperlink"/>
                <w:noProof/>
              </w:rPr>
              <w:t>PSYCINFO</w:t>
            </w:r>
            <w:r w:rsidR="00F74120">
              <w:rPr>
                <w:noProof/>
                <w:webHidden/>
              </w:rPr>
              <w:tab/>
            </w:r>
            <w:r w:rsidR="00F74120">
              <w:rPr>
                <w:noProof/>
                <w:webHidden/>
              </w:rPr>
              <w:fldChar w:fldCharType="begin"/>
            </w:r>
            <w:r w:rsidR="00F74120">
              <w:rPr>
                <w:noProof/>
                <w:webHidden/>
              </w:rPr>
              <w:instrText xml:space="preserve"> PAGEREF _Toc131577403 \h </w:instrText>
            </w:r>
            <w:r w:rsidR="00F74120">
              <w:rPr>
                <w:noProof/>
                <w:webHidden/>
              </w:rPr>
            </w:r>
            <w:r w:rsidR="00F74120">
              <w:rPr>
                <w:noProof/>
                <w:webHidden/>
              </w:rPr>
              <w:fldChar w:fldCharType="separate"/>
            </w:r>
            <w:r w:rsidR="00F74120">
              <w:rPr>
                <w:noProof/>
                <w:webHidden/>
              </w:rPr>
              <w:t>6</w:t>
            </w:r>
            <w:r w:rsidR="00F74120">
              <w:rPr>
                <w:noProof/>
                <w:webHidden/>
              </w:rPr>
              <w:fldChar w:fldCharType="end"/>
            </w:r>
          </w:hyperlink>
        </w:p>
        <w:p w14:paraId="7F966DB2" w14:textId="77777777" w:rsidR="00F74120" w:rsidRDefault="001A2713" w:rsidP="00F74120">
          <w:pPr>
            <w:pStyle w:val="TOC1"/>
            <w:tabs>
              <w:tab w:val="right" w:leader="dot" w:pos="9016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1577404" w:history="1">
            <w:r w:rsidR="00F74120" w:rsidRPr="00EF2D8D">
              <w:rPr>
                <w:rStyle w:val="Hyperlink"/>
                <w:noProof/>
              </w:rPr>
              <w:t>HMIC</w:t>
            </w:r>
            <w:r w:rsidR="00F74120">
              <w:rPr>
                <w:noProof/>
                <w:webHidden/>
              </w:rPr>
              <w:tab/>
            </w:r>
            <w:r w:rsidR="00F74120">
              <w:rPr>
                <w:noProof/>
                <w:webHidden/>
              </w:rPr>
              <w:fldChar w:fldCharType="begin"/>
            </w:r>
            <w:r w:rsidR="00F74120">
              <w:rPr>
                <w:noProof/>
                <w:webHidden/>
              </w:rPr>
              <w:instrText xml:space="preserve"> PAGEREF _Toc131577404 \h </w:instrText>
            </w:r>
            <w:r w:rsidR="00F74120">
              <w:rPr>
                <w:noProof/>
                <w:webHidden/>
              </w:rPr>
            </w:r>
            <w:r w:rsidR="00F74120">
              <w:rPr>
                <w:noProof/>
                <w:webHidden/>
              </w:rPr>
              <w:fldChar w:fldCharType="separate"/>
            </w:r>
            <w:r w:rsidR="00F74120">
              <w:rPr>
                <w:noProof/>
                <w:webHidden/>
              </w:rPr>
              <w:t>7</w:t>
            </w:r>
            <w:r w:rsidR="00F74120">
              <w:rPr>
                <w:noProof/>
                <w:webHidden/>
              </w:rPr>
              <w:fldChar w:fldCharType="end"/>
            </w:r>
          </w:hyperlink>
        </w:p>
        <w:p w14:paraId="48FB3468" w14:textId="77777777" w:rsidR="00F74120" w:rsidRDefault="001A2713" w:rsidP="00F74120">
          <w:pPr>
            <w:pStyle w:val="TOC1"/>
            <w:tabs>
              <w:tab w:val="right" w:leader="dot" w:pos="9016"/>
            </w:tabs>
            <w:spacing w:line="480" w:lineRule="auto"/>
            <w:rPr>
              <w:rFonts w:eastAsiaTheme="minorEastAsia"/>
              <w:noProof/>
              <w:lang w:eastAsia="en-GB"/>
            </w:rPr>
          </w:pPr>
          <w:hyperlink w:anchor="_Toc131577405" w:history="1">
            <w:r w:rsidR="00F74120" w:rsidRPr="00EF2D8D">
              <w:rPr>
                <w:rStyle w:val="Hyperlink"/>
                <w:noProof/>
              </w:rPr>
              <w:t>CINHAL</w:t>
            </w:r>
            <w:r w:rsidR="00F74120">
              <w:rPr>
                <w:noProof/>
                <w:webHidden/>
              </w:rPr>
              <w:tab/>
            </w:r>
            <w:r w:rsidR="00F74120">
              <w:rPr>
                <w:noProof/>
                <w:webHidden/>
              </w:rPr>
              <w:fldChar w:fldCharType="begin"/>
            </w:r>
            <w:r w:rsidR="00F74120">
              <w:rPr>
                <w:noProof/>
                <w:webHidden/>
              </w:rPr>
              <w:instrText xml:space="preserve"> PAGEREF _Toc131577405 \h </w:instrText>
            </w:r>
            <w:r w:rsidR="00F74120">
              <w:rPr>
                <w:noProof/>
                <w:webHidden/>
              </w:rPr>
            </w:r>
            <w:r w:rsidR="00F74120">
              <w:rPr>
                <w:noProof/>
                <w:webHidden/>
              </w:rPr>
              <w:fldChar w:fldCharType="separate"/>
            </w:r>
            <w:r w:rsidR="00F74120">
              <w:rPr>
                <w:noProof/>
                <w:webHidden/>
              </w:rPr>
              <w:t>9</w:t>
            </w:r>
            <w:r w:rsidR="00F74120">
              <w:rPr>
                <w:noProof/>
                <w:webHidden/>
              </w:rPr>
              <w:fldChar w:fldCharType="end"/>
            </w:r>
          </w:hyperlink>
        </w:p>
        <w:p w14:paraId="6816659A" w14:textId="77777777" w:rsidR="00F74120" w:rsidRDefault="00F74120" w:rsidP="00F74120">
          <w:pPr>
            <w:spacing w:line="48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3E44AD65" w14:textId="77777777" w:rsidR="00F74120" w:rsidRDefault="00F74120" w:rsidP="00F74120">
      <w:pPr>
        <w:pStyle w:val="Heading1"/>
        <w:spacing w:line="480" w:lineRule="auto"/>
      </w:pPr>
      <w:bookmarkStart w:id="1" w:name="_Toc131577400"/>
      <w:r>
        <w:t>Summary</w:t>
      </w:r>
      <w:bookmarkEnd w:id="1"/>
    </w:p>
    <w:p w14:paraId="6BBCDD78" w14:textId="77777777" w:rsidR="00F74120" w:rsidRDefault="00F74120" w:rsidP="00F74120">
      <w:pPr>
        <w:spacing w:line="480" w:lineRule="auto"/>
      </w:pPr>
      <w:r>
        <w:t>Search date: 04 April 2023</w:t>
      </w:r>
    </w:p>
    <w:tbl>
      <w:tblPr>
        <w:tblStyle w:val="GridTable1LightAccent3"/>
        <w:tblW w:w="0" w:type="auto"/>
        <w:tblLook w:val="04A0" w:firstRow="1" w:lastRow="0" w:firstColumn="1" w:lastColumn="0" w:noHBand="0" w:noVBand="1"/>
      </w:tblPr>
      <w:tblGrid>
        <w:gridCol w:w="3012"/>
        <w:gridCol w:w="1746"/>
      </w:tblGrid>
      <w:tr w:rsidR="00F74120" w14:paraId="3460DCC0" w14:textId="77777777" w:rsidTr="00F50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shd w:val="clear" w:color="auto" w:fill="DEEAF6" w:themeFill="accent5" w:themeFillTint="33"/>
          </w:tcPr>
          <w:p w14:paraId="4789465F" w14:textId="77777777" w:rsidR="00F74120" w:rsidRDefault="00F74120" w:rsidP="00F50876">
            <w:pPr>
              <w:spacing w:line="480" w:lineRule="auto"/>
              <w:jc w:val="center"/>
            </w:pPr>
            <w:r>
              <w:t>Database</w:t>
            </w:r>
          </w:p>
        </w:tc>
        <w:tc>
          <w:tcPr>
            <w:tcW w:w="1746" w:type="dxa"/>
            <w:shd w:val="clear" w:color="auto" w:fill="DEEAF6" w:themeFill="accent5" w:themeFillTint="33"/>
          </w:tcPr>
          <w:p w14:paraId="785D7510" w14:textId="77777777" w:rsidR="00F74120" w:rsidRDefault="00F74120" w:rsidP="00F508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 of Results</w:t>
            </w:r>
          </w:p>
        </w:tc>
      </w:tr>
      <w:tr w:rsidR="00F74120" w14:paraId="418EC6AF" w14:textId="77777777" w:rsidTr="00F5087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</w:tcPr>
          <w:p w14:paraId="030187FF" w14:textId="77777777" w:rsidR="00F74120" w:rsidRDefault="00F74120" w:rsidP="00F50876">
            <w:pPr>
              <w:spacing w:line="480" w:lineRule="auto"/>
            </w:pPr>
            <w:r>
              <w:t>Medline</w:t>
            </w:r>
          </w:p>
        </w:tc>
        <w:tc>
          <w:tcPr>
            <w:tcW w:w="1746" w:type="dxa"/>
          </w:tcPr>
          <w:p w14:paraId="6CCAF7BC" w14:textId="77777777" w:rsidR="00F74120" w:rsidRDefault="00F74120" w:rsidP="00F508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2</w:t>
            </w:r>
          </w:p>
        </w:tc>
      </w:tr>
      <w:tr w:rsidR="00F74120" w14:paraId="2B3384B9" w14:textId="77777777" w:rsidTr="00F5087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</w:tcPr>
          <w:p w14:paraId="1D68FAD2" w14:textId="77777777" w:rsidR="00F74120" w:rsidRDefault="00F74120" w:rsidP="00F50876">
            <w:pPr>
              <w:spacing w:line="480" w:lineRule="auto"/>
            </w:pPr>
            <w:r>
              <w:t>EMBASE</w:t>
            </w:r>
          </w:p>
        </w:tc>
        <w:tc>
          <w:tcPr>
            <w:tcW w:w="1746" w:type="dxa"/>
          </w:tcPr>
          <w:p w14:paraId="5F6B1C8F" w14:textId="77777777" w:rsidR="00F74120" w:rsidRDefault="00F74120" w:rsidP="00F508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51</w:t>
            </w:r>
          </w:p>
        </w:tc>
      </w:tr>
      <w:tr w:rsidR="00F74120" w14:paraId="31811C72" w14:textId="77777777" w:rsidTr="00F5087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</w:tcPr>
          <w:p w14:paraId="727780D3" w14:textId="77777777" w:rsidR="00F74120" w:rsidRDefault="00F74120" w:rsidP="00F50876">
            <w:pPr>
              <w:spacing w:line="480" w:lineRule="auto"/>
            </w:pPr>
            <w:proofErr w:type="spellStart"/>
            <w:r>
              <w:t>PsycInfo</w:t>
            </w:r>
            <w:proofErr w:type="spellEnd"/>
          </w:p>
        </w:tc>
        <w:tc>
          <w:tcPr>
            <w:tcW w:w="1746" w:type="dxa"/>
          </w:tcPr>
          <w:p w14:paraId="6D9613C3" w14:textId="77777777" w:rsidR="00F74120" w:rsidRDefault="00F74120" w:rsidP="00F508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4</w:t>
            </w:r>
          </w:p>
        </w:tc>
      </w:tr>
      <w:tr w:rsidR="00F74120" w14:paraId="6BC3D3F8" w14:textId="77777777" w:rsidTr="00F5087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</w:tcPr>
          <w:p w14:paraId="412D1DF3" w14:textId="77777777" w:rsidR="00F74120" w:rsidRDefault="00F74120" w:rsidP="00F50876">
            <w:pPr>
              <w:spacing w:line="480" w:lineRule="auto"/>
            </w:pPr>
            <w:r>
              <w:t>HMIC</w:t>
            </w:r>
          </w:p>
        </w:tc>
        <w:tc>
          <w:tcPr>
            <w:tcW w:w="1746" w:type="dxa"/>
          </w:tcPr>
          <w:p w14:paraId="7AE2D9A0" w14:textId="77777777" w:rsidR="00F74120" w:rsidRDefault="00F74120" w:rsidP="00F508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</w:t>
            </w:r>
          </w:p>
        </w:tc>
      </w:tr>
      <w:tr w:rsidR="00F74120" w14:paraId="77FA9E92" w14:textId="77777777" w:rsidTr="00F5087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</w:tcPr>
          <w:p w14:paraId="52A7D33E" w14:textId="77777777" w:rsidR="00F74120" w:rsidRDefault="00F74120" w:rsidP="00F50876">
            <w:pPr>
              <w:spacing w:line="480" w:lineRule="auto"/>
            </w:pPr>
            <w:r>
              <w:t>CINHAL</w:t>
            </w:r>
          </w:p>
        </w:tc>
        <w:tc>
          <w:tcPr>
            <w:tcW w:w="1746" w:type="dxa"/>
          </w:tcPr>
          <w:p w14:paraId="0B5FDEFF" w14:textId="77777777" w:rsidR="00F74120" w:rsidRDefault="00F74120" w:rsidP="00F508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79</w:t>
            </w:r>
          </w:p>
        </w:tc>
      </w:tr>
      <w:tr w:rsidR="00F74120" w14:paraId="0F1B0B2D" w14:textId="77777777" w:rsidTr="00F5087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</w:tcPr>
          <w:p w14:paraId="64A2413F" w14:textId="77777777" w:rsidR="00F74120" w:rsidRPr="002228F5" w:rsidRDefault="00F74120" w:rsidP="00F50876">
            <w:pPr>
              <w:spacing w:line="480" w:lineRule="auto"/>
              <w:jc w:val="right"/>
              <w:rPr>
                <w:sz w:val="2"/>
                <w:szCs w:val="2"/>
              </w:rPr>
            </w:pPr>
          </w:p>
        </w:tc>
        <w:tc>
          <w:tcPr>
            <w:tcW w:w="1746" w:type="dxa"/>
          </w:tcPr>
          <w:p w14:paraId="3FADF19E" w14:textId="77777777" w:rsidR="00F74120" w:rsidRPr="002228F5" w:rsidRDefault="00F74120" w:rsidP="00F508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"/>
                <w:szCs w:val="2"/>
              </w:rPr>
            </w:pPr>
          </w:p>
        </w:tc>
      </w:tr>
      <w:tr w:rsidR="00F74120" w14:paraId="44B96042" w14:textId="77777777" w:rsidTr="00F5087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</w:tcPr>
          <w:p w14:paraId="1B88697C" w14:textId="77777777" w:rsidR="00F74120" w:rsidRDefault="00F74120" w:rsidP="00F50876">
            <w:pPr>
              <w:spacing w:line="480" w:lineRule="auto"/>
              <w:jc w:val="right"/>
            </w:pPr>
            <w:r>
              <w:t xml:space="preserve">Total before deduplication </w:t>
            </w:r>
          </w:p>
        </w:tc>
        <w:tc>
          <w:tcPr>
            <w:tcW w:w="1746" w:type="dxa"/>
          </w:tcPr>
          <w:p w14:paraId="5B436CFF" w14:textId="77777777" w:rsidR="00F74120" w:rsidRDefault="00F74120" w:rsidP="00F508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05</w:t>
            </w:r>
          </w:p>
        </w:tc>
      </w:tr>
      <w:tr w:rsidR="00F74120" w14:paraId="18CBBF84" w14:textId="77777777" w:rsidTr="00F50876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</w:tcPr>
          <w:p w14:paraId="16AE93DA" w14:textId="77777777" w:rsidR="00F74120" w:rsidRDefault="00F74120" w:rsidP="00F50876">
            <w:pPr>
              <w:spacing w:line="480" w:lineRule="auto"/>
              <w:jc w:val="right"/>
            </w:pPr>
            <w:r>
              <w:t>Total after deduplication</w:t>
            </w:r>
          </w:p>
        </w:tc>
        <w:tc>
          <w:tcPr>
            <w:tcW w:w="1746" w:type="dxa"/>
          </w:tcPr>
          <w:p w14:paraId="426ADDCC" w14:textId="77777777" w:rsidR="00F74120" w:rsidRDefault="00F74120" w:rsidP="00F508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70</w:t>
            </w:r>
          </w:p>
        </w:tc>
      </w:tr>
    </w:tbl>
    <w:p w14:paraId="5B7EEDB6" w14:textId="77777777" w:rsidR="00F74120" w:rsidRDefault="00F74120" w:rsidP="00F74120">
      <w:pPr>
        <w:pStyle w:val="Heading1"/>
        <w:spacing w:line="480" w:lineRule="auto"/>
      </w:pPr>
      <w:bookmarkStart w:id="2" w:name="_Toc131577401"/>
      <w:r>
        <w:lastRenderedPageBreak/>
        <w:t>Medline</w:t>
      </w:r>
      <w:bookmarkEnd w:id="2"/>
    </w:p>
    <w:p w14:paraId="2F725940" w14:textId="77777777" w:rsidR="00F74120" w:rsidRPr="002228F5" w:rsidRDefault="00F74120" w:rsidP="00F7412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28F5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Database(s): </w:t>
      </w:r>
      <w:r w:rsidRPr="002228F5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 xml:space="preserve">Ovid MEDLINE(R) and </w:t>
      </w:r>
      <w:proofErr w:type="spellStart"/>
      <w:r w:rsidRPr="002228F5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>Epub</w:t>
      </w:r>
      <w:proofErr w:type="spellEnd"/>
      <w:r w:rsidRPr="002228F5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 xml:space="preserve"> Ahead of Print, In-Process, In-Data-Review &amp; Other Non-Indexed Citations, Daily and Versions </w:t>
      </w:r>
      <w:r w:rsidRPr="002228F5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GB"/>
        </w:rPr>
        <w:t>1946 to April 03, 2023</w:t>
      </w:r>
      <w:r w:rsidRPr="002228F5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Pr="002228F5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024"/>
        <w:gridCol w:w="801"/>
      </w:tblGrid>
      <w:tr w:rsidR="00F74120" w:rsidRPr="002228F5" w14:paraId="0B69F9C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6C8F0" w14:textId="77777777" w:rsidR="00F74120" w:rsidRPr="002228F5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76D1D" w14:textId="77777777" w:rsidR="00F74120" w:rsidRPr="002228F5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1C7C6" w14:textId="77777777" w:rsidR="00F74120" w:rsidRPr="002228F5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Results</w:t>
            </w:r>
          </w:p>
        </w:tc>
      </w:tr>
      <w:tr w:rsidR="00F74120" w:rsidRPr="002228F5" w14:paraId="2821918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F40A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FEA7C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-Term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36A4A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8305</w:t>
            </w:r>
          </w:p>
        </w:tc>
      </w:tr>
      <w:tr w:rsidR="00F74120" w:rsidRPr="002228F5" w14:paraId="0F3DCBC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85FE1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2F5EE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ousing for the Elderl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1985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52</w:t>
            </w:r>
          </w:p>
        </w:tc>
      </w:tr>
      <w:tr w:rsidR="00F74120" w:rsidRPr="002228F5" w14:paraId="60754B9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01F8F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7919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omes for the Ag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9CD49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4730</w:t>
            </w:r>
          </w:p>
        </w:tc>
      </w:tr>
      <w:tr w:rsidR="00F74120" w:rsidRPr="002228F5" w14:paraId="24132B9A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E223F2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9BBF4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Assisted Living Facil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C4C99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586</w:t>
            </w:r>
          </w:p>
        </w:tc>
      </w:tr>
      <w:tr w:rsidR="00F74120" w:rsidRPr="002228F5" w14:paraId="19072867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C7842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1E4721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Nursing H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B9DF3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9052</w:t>
            </w:r>
          </w:p>
        </w:tc>
      </w:tr>
      <w:tr w:rsidR="00F74120" w:rsidRPr="002228F5" w14:paraId="52351B88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5C8F1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A9100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tial Facilit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9A9D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737</w:t>
            </w:r>
          </w:p>
        </w:tc>
      </w:tr>
      <w:tr w:rsidR="00F74120" w:rsidRPr="002228F5" w14:paraId="31936A18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E115D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9CF846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term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or long term) adj3 (care or facility or facilities)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D66F3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0358</w:t>
            </w:r>
          </w:p>
        </w:tc>
      </w:tr>
      <w:tr w:rsidR="00F74120" w:rsidRPr="002228F5" w14:paraId="4B74812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59F12F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68971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Nursing or resident* or group) adj3 home*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38726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6051</w:t>
            </w:r>
          </w:p>
        </w:tc>
      </w:tr>
      <w:tr w:rsidR="00F74120" w:rsidRPr="002228F5" w14:paraId="53EE3B81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B0EB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0EECE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ommunity</w:t>
            </w:r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adj1 care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,kw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62AA2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302</w:t>
            </w:r>
          </w:p>
        </w:tc>
      </w:tr>
      <w:tr w:rsidR="00F74120" w:rsidRPr="002228F5" w14:paraId="4BB5D9F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6D959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16209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tial</w:t>
            </w:r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care or residential 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,kw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A972A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429</w:t>
            </w:r>
          </w:p>
        </w:tc>
      </w:tr>
      <w:tr w:rsidR="00F74120" w:rsidRPr="002228F5" w14:paraId="63C83B5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77729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38B27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(Healthcare 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assisted living 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assisted 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E4CE2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284</w:t>
            </w:r>
          </w:p>
        </w:tc>
      </w:tr>
      <w:tr w:rsidR="00F74120" w:rsidRPr="002228F5" w14:paraId="4132DC6C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A40A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EB5F6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care home*" or care home setting* or care home service* or care home sector*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764CE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451</w:t>
            </w:r>
          </w:p>
        </w:tc>
      </w:tr>
      <w:tr w:rsidR="00F74120" w:rsidRPr="002228F5" w14:paraId="5C9D794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EEDCE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5D81F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geriatric or elder or aged) adj3 (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 or care home)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0E066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950</w:t>
            </w:r>
          </w:p>
        </w:tc>
      </w:tr>
      <w:tr w:rsidR="00F74120" w:rsidRPr="002228F5" w14:paraId="134A9F6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36D6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971A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ut-of-hospital setting*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A981F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97</w:t>
            </w:r>
          </w:p>
        </w:tc>
      </w:tr>
      <w:tr w:rsidR="00F74120" w:rsidRPr="002228F5" w14:paraId="21B5685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2DAFC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7CCD7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r/1-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A1F09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35130</w:t>
            </w:r>
          </w:p>
        </w:tc>
      </w:tr>
      <w:tr w:rsidR="00F74120" w:rsidRPr="002228F5" w14:paraId="55E433A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FF9A4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C8D8FA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EWS" or "NEWS2"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8C4D7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8374</w:t>
            </w:r>
          </w:p>
        </w:tc>
      </w:tr>
      <w:tr w:rsidR="00F74120" w:rsidRPr="002228F5" w14:paraId="2DC8813C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EC62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43490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ational Early Warning Score*" or "Individual Early Warning Score*"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137DA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75</w:t>
            </w:r>
          </w:p>
        </w:tc>
      </w:tr>
      <w:tr w:rsidR="00F74120" w:rsidRPr="002228F5" w14:paraId="7435F89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2A8E0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E55730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Early Warning Score*"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EC706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52</w:t>
            </w:r>
          </w:p>
        </w:tc>
      </w:tr>
      <w:tr w:rsidR="00F74120" w:rsidRPr="002228F5" w14:paraId="3B735C0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E704D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723B2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RESTORE2".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148D0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</w:t>
            </w:r>
          </w:p>
        </w:tc>
      </w:tr>
      <w:tr w:rsidR="00F74120" w:rsidRPr="002228F5" w14:paraId="2718688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D89B9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9659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Stop and Watch"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BDEA0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06</w:t>
            </w:r>
          </w:p>
        </w:tc>
      </w:tr>
      <w:tr w:rsidR="00F74120" w:rsidRPr="002228F5" w14:paraId="3E5E3D60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E0888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A4A49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SBAR" or "SBARD"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0962E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66</w:t>
            </w:r>
          </w:p>
        </w:tc>
      </w:tr>
      <w:tr w:rsidR="00F74120" w:rsidRPr="002228F5" w14:paraId="4EA9B9DF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55D79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FBD62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Significant Seven"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1049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03</w:t>
            </w:r>
          </w:p>
        </w:tc>
      </w:tr>
      <w:tr w:rsidR="00F74120" w:rsidRPr="002228F5" w14:paraId="5668B0F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C6F82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EC3B6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track and trigger" or "track and trigger system*" or "early warning score*" or "severity of illness index"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71621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71753</w:t>
            </w:r>
          </w:p>
        </w:tc>
      </w:tr>
      <w:tr w:rsidR="00F74120" w:rsidRPr="002228F5" w14:paraId="40FE124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946A1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734A1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</w:t>
            </w:r>
            <w:proofErr w:type="gram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</w:t>
            </w:r>
            <w:proofErr w:type="gram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assessment*"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AC96C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6309</w:t>
            </w:r>
          </w:p>
        </w:tc>
      </w:tr>
      <w:tr w:rsidR="00F74120" w:rsidRPr="002228F5" w14:paraId="6E796DD1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FB954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5CAA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 too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CE567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226</w:t>
            </w:r>
          </w:p>
        </w:tc>
      </w:tr>
      <w:tr w:rsidR="00F74120" w:rsidRPr="002228F5" w14:paraId="7EA6055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6DD1E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D9AD8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xp "Severity of Illness Index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A2D3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80379</w:t>
            </w:r>
          </w:p>
        </w:tc>
      </w:tr>
      <w:tr w:rsidR="00F74120" w:rsidRPr="002228F5" w14:paraId="1A4D55A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739A3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AFF0C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xp Patient Handoff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7719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569</w:t>
            </w:r>
          </w:p>
        </w:tc>
      </w:tr>
      <w:tr w:rsidR="00F74120" w:rsidRPr="002228F5" w14:paraId="02130ABC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B5FCD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7128A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deteriorat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scalat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 adj3 tool*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F1484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7</w:t>
            </w:r>
          </w:p>
        </w:tc>
      </w:tr>
      <w:tr w:rsidR="00F74120" w:rsidRPr="002228F5" w14:paraId="5A47CFA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F8EA9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0C45C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tool* adj25 "bedside evaluation").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9DB88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4</w:t>
            </w:r>
          </w:p>
        </w:tc>
      </w:tr>
      <w:tr w:rsidR="00F74120" w:rsidRPr="002228F5" w14:paraId="63EC57B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59B40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1A377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r/16-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8F56E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51594</w:t>
            </w:r>
          </w:p>
        </w:tc>
      </w:tr>
      <w:tr w:rsidR="00F74120" w:rsidRPr="002228F5" w14:paraId="12E09F5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D4697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A0385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5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5D81D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774</w:t>
            </w:r>
          </w:p>
        </w:tc>
      </w:tr>
      <w:tr w:rsidR="00F74120" w:rsidRPr="002228F5" w14:paraId="1BF05BD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E698F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46453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limit 31 to </w:t>
            </w:r>
            <w:proofErr w:type="spellStart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yr</w:t>
            </w:r>
            <w:proofErr w:type="spellEnd"/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="201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981AB" w14:textId="77777777" w:rsidR="00F74120" w:rsidRPr="002228F5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2228F5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02</w:t>
            </w:r>
          </w:p>
        </w:tc>
      </w:tr>
    </w:tbl>
    <w:p w14:paraId="6EFFC4A1" w14:textId="77777777" w:rsidR="00F74120" w:rsidRDefault="00F74120" w:rsidP="00F74120">
      <w:pPr>
        <w:spacing w:line="480" w:lineRule="auto"/>
        <w:sectPr w:rsidR="00F74120" w:rsidSect="009F7208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2754EA" w14:textId="77777777" w:rsidR="00F74120" w:rsidRDefault="00F74120" w:rsidP="00F74120">
      <w:pPr>
        <w:pStyle w:val="Heading1"/>
        <w:spacing w:line="480" w:lineRule="auto"/>
      </w:pPr>
      <w:bookmarkStart w:id="3" w:name="_Toc131577402"/>
      <w:r>
        <w:lastRenderedPageBreak/>
        <w:t>EMBASE</w:t>
      </w:r>
      <w:bookmarkEnd w:id="3"/>
    </w:p>
    <w:p w14:paraId="30F17BBC" w14:textId="77777777" w:rsidR="00F74120" w:rsidRPr="00132C24" w:rsidRDefault="00F74120" w:rsidP="00F7412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32C24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Database(s): </w:t>
      </w:r>
      <w:r w:rsidRPr="00132C24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>Embase </w:t>
      </w:r>
      <w:r w:rsidRPr="00132C24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GB"/>
        </w:rPr>
        <w:t>1974 to 2023 April 03</w:t>
      </w:r>
      <w:r w:rsidRPr="00132C24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Pr="00132C24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024"/>
        <w:gridCol w:w="801"/>
      </w:tblGrid>
      <w:tr w:rsidR="00F74120" w:rsidRPr="00132C24" w14:paraId="4CB9D05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4B643" w14:textId="77777777" w:rsidR="00F74120" w:rsidRPr="00132C24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0EF73" w14:textId="77777777" w:rsidR="00F74120" w:rsidRPr="00132C24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ED0B7" w14:textId="77777777" w:rsidR="00F74120" w:rsidRPr="00132C24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Results</w:t>
            </w:r>
          </w:p>
        </w:tc>
      </w:tr>
      <w:tr w:rsidR="00F74120" w:rsidRPr="00132C24" w14:paraId="1A43F820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9E3CF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254601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 term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B6AFA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45064</w:t>
            </w:r>
          </w:p>
        </w:tc>
      </w:tr>
      <w:tr w:rsidR="00F74120" w:rsidRPr="00132C24" w14:paraId="52863E5F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2AE7B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C69C4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ome for the aged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2702D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438</w:t>
            </w:r>
          </w:p>
        </w:tc>
      </w:tr>
      <w:tr w:rsidR="00F74120" w:rsidRPr="00132C24" w14:paraId="40B26F8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39C0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67AE3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assisted living facilit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B519FA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191</w:t>
            </w:r>
          </w:p>
        </w:tc>
      </w:tr>
      <w:tr w:rsidR="00F74120" w:rsidRPr="00132C24" w14:paraId="056F596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E450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59BD22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nursing hom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B99AAA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1091</w:t>
            </w:r>
          </w:p>
        </w:tc>
      </w:tr>
      <w:tr w:rsidR="00F74120" w:rsidRPr="00132C24" w14:paraId="02AAC907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4AE1D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85A23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tial hom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86D51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824</w:t>
            </w:r>
          </w:p>
        </w:tc>
      </w:tr>
      <w:tr w:rsidR="00F74120" w:rsidRPr="00132C24" w14:paraId="182F149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EBEF2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204CF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term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or long term) adj3 (care or facility or facilities)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584A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9937</w:t>
            </w:r>
          </w:p>
        </w:tc>
      </w:tr>
      <w:tr w:rsidR="00F74120" w:rsidRPr="00132C24" w14:paraId="5A7F675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50253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70976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Nursing or resident* or group) adj3 home*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2CF82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9785</w:t>
            </w:r>
          </w:p>
        </w:tc>
      </w:tr>
      <w:tr w:rsidR="00F74120" w:rsidRPr="00132C24" w14:paraId="2441975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B9E5C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72D01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ommunity</w:t>
            </w:r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adj1 care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,kw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64354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259</w:t>
            </w:r>
          </w:p>
        </w:tc>
      </w:tr>
      <w:tr w:rsidR="00F74120" w:rsidRPr="00132C24" w14:paraId="39626977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732A2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E1E6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tial</w:t>
            </w:r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care or residential 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,kw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1666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837</w:t>
            </w:r>
          </w:p>
        </w:tc>
      </w:tr>
      <w:tr w:rsidR="00F74120" w:rsidRPr="00132C24" w14:paraId="0EA58840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4D13A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B4D21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(Healthcare 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assisted living 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assisted 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AA129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758</w:t>
            </w:r>
          </w:p>
        </w:tc>
      </w:tr>
      <w:tr w:rsidR="00F74120" w:rsidRPr="00132C24" w14:paraId="7941D606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8B785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552F6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care home*" or care home setting* or care home service* or care home sector*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CAC11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385</w:t>
            </w:r>
          </w:p>
        </w:tc>
      </w:tr>
      <w:tr w:rsidR="00F74120" w:rsidRPr="00132C24" w14:paraId="7B9688A6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C99D1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5C7A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geriatric or elder or aged) adj3 (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 or care home)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9650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165</w:t>
            </w:r>
          </w:p>
        </w:tc>
      </w:tr>
      <w:tr w:rsidR="00F74120" w:rsidRPr="00132C24" w14:paraId="3E3F17A7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53BD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5AAE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ut-of-hospital setting*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A4D29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64</w:t>
            </w:r>
          </w:p>
        </w:tc>
      </w:tr>
      <w:tr w:rsidR="00F74120" w:rsidRPr="00132C24" w14:paraId="47DBE69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B41F4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DF0C7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r/1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AD28B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82725</w:t>
            </w:r>
          </w:p>
        </w:tc>
      </w:tr>
      <w:tr w:rsidR="00F74120" w:rsidRPr="00132C24" w14:paraId="6EAD447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98B9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BFE5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national early warning sco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80539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32</w:t>
            </w:r>
          </w:p>
        </w:tc>
      </w:tr>
      <w:tr w:rsidR="00F74120" w:rsidRPr="00132C24" w14:paraId="59162E50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813CD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C441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EWS" or "NEWS2"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DDF8F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0138</w:t>
            </w:r>
          </w:p>
        </w:tc>
      </w:tr>
      <w:tr w:rsidR="00F74120" w:rsidRPr="00132C24" w14:paraId="2B1EF36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BAA33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D3906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ational Early Warning Score*" or "Individual Early Warning Score*"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1747F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99</w:t>
            </w:r>
          </w:p>
        </w:tc>
      </w:tr>
      <w:tr w:rsidR="00F74120" w:rsidRPr="00132C24" w14:paraId="107F224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C399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E93B4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Early Warning Score*"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3F732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688</w:t>
            </w:r>
          </w:p>
        </w:tc>
      </w:tr>
      <w:tr w:rsidR="00F74120" w:rsidRPr="00132C24" w14:paraId="7986B8A8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344A6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D975B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RESTORE2".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44C0F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</w:t>
            </w:r>
          </w:p>
        </w:tc>
      </w:tr>
      <w:tr w:rsidR="00F74120" w:rsidRPr="00132C24" w14:paraId="610B5B9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703BC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72321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Stop and Watch"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B8F0A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4</w:t>
            </w:r>
          </w:p>
        </w:tc>
      </w:tr>
      <w:tr w:rsidR="00F74120" w:rsidRPr="00132C24" w14:paraId="4828AD3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63595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25AA9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SBAR" or "SBARD"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5CF4D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14</w:t>
            </w:r>
          </w:p>
        </w:tc>
      </w:tr>
      <w:tr w:rsidR="00F74120" w:rsidRPr="00132C24" w14:paraId="4019F49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A3F7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2B22B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Significant Seven"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,ab,kw</w:t>
            </w:r>
            <w:proofErr w:type="spellEnd"/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9FCF5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8</w:t>
            </w:r>
          </w:p>
        </w:tc>
      </w:tr>
      <w:tr w:rsidR="00F74120" w:rsidRPr="00132C24" w14:paraId="56DCFDE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9C197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48B2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track and trigger" or "track and trigger system*" or "early warning score*" or "severity of illness index"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C4EE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4558</w:t>
            </w:r>
          </w:p>
        </w:tc>
      </w:tr>
      <w:tr w:rsidR="00F74120" w:rsidRPr="00132C24" w14:paraId="61A57EF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4F05D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60624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</w:t>
            </w: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</w:t>
            </w:r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assessment*"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,kw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64B5A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5733</w:t>
            </w:r>
          </w:p>
        </w:tc>
      </w:tr>
      <w:tr w:rsidR="00F74120" w:rsidRPr="00132C24" w14:paraId="7A30487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5415F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9995A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proofErr w:type="gram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</w:t>
            </w:r>
            <w:proofErr w:type="gram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ool.ti,ab,kw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CE23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364</w:t>
            </w:r>
          </w:p>
        </w:tc>
      </w:tr>
      <w:tr w:rsidR="00F74120" w:rsidRPr="00132C24" w14:paraId="6A06A05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9560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50435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xp "severity of illness index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F46A9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0388</w:t>
            </w:r>
          </w:p>
        </w:tc>
      </w:tr>
      <w:tr w:rsidR="00F74120" w:rsidRPr="00132C24" w14:paraId="406763C6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195AD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7DB8C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xp clinical handov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E719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0113</w:t>
            </w:r>
          </w:p>
        </w:tc>
      </w:tr>
      <w:tr w:rsidR="00F74120" w:rsidRPr="00132C24" w14:paraId="63B60F6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B813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7FB9D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deteriorat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scalat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 adj3 tool*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C5C19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74</w:t>
            </w:r>
          </w:p>
        </w:tc>
      </w:tr>
      <w:tr w:rsidR="00F74120" w:rsidRPr="00132C24" w14:paraId="175F0F08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A114D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68EDE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tool* adj25 "bedside evaluation").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D39098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8</w:t>
            </w:r>
          </w:p>
        </w:tc>
      </w:tr>
      <w:tr w:rsidR="00F74120" w:rsidRPr="00132C24" w14:paraId="5484A88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06A64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E58EB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r/15-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5FA01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9434</w:t>
            </w:r>
          </w:p>
        </w:tc>
      </w:tr>
      <w:tr w:rsidR="00F74120" w:rsidRPr="00132C24" w14:paraId="2AF420C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2AE79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C1780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4 and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E3E2D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164</w:t>
            </w:r>
          </w:p>
        </w:tc>
      </w:tr>
      <w:tr w:rsidR="00F74120" w:rsidRPr="00132C24" w14:paraId="0EF173E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ACCA2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9483B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limit 31 to </w:t>
            </w:r>
            <w:proofErr w:type="spellStart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yr</w:t>
            </w:r>
            <w:proofErr w:type="spellEnd"/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="201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4D021" w14:textId="77777777" w:rsidR="00F74120" w:rsidRPr="00132C24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132C24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51</w:t>
            </w:r>
          </w:p>
        </w:tc>
      </w:tr>
    </w:tbl>
    <w:p w14:paraId="5FF75C2C" w14:textId="77777777" w:rsidR="00F74120" w:rsidRDefault="00F74120" w:rsidP="00F74120">
      <w:pPr>
        <w:spacing w:line="480" w:lineRule="auto"/>
        <w:sectPr w:rsidR="00F74120" w:rsidSect="009F72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97F13B" w14:textId="77777777" w:rsidR="00F74120" w:rsidRDefault="00F74120" w:rsidP="00F74120">
      <w:pPr>
        <w:pStyle w:val="Heading1"/>
        <w:spacing w:line="480" w:lineRule="auto"/>
      </w:pPr>
      <w:bookmarkStart w:id="4" w:name="_Toc131577403"/>
      <w:r>
        <w:lastRenderedPageBreak/>
        <w:t>PSYCINFO</w:t>
      </w:r>
      <w:bookmarkEnd w:id="4"/>
    </w:p>
    <w:p w14:paraId="730E37D3" w14:textId="77777777" w:rsidR="00F74120" w:rsidRPr="00F84679" w:rsidRDefault="00F74120" w:rsidP="00F7412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84679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Database(s): </w:t>
      </w:r>
      <w:r w:rsidRPr="00F84679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 xml:space="preserve">APA </w:t>
      </w:r>
      <w:proofErr w:type="spellStart"/>
      <w:r w:rsidRPr="00F84679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>PsycInfo</w:t>
      </w:r>
      <w:proofErr w:type="spellEnd"/>
      <w:r w:rsidRPr="00F84679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> </w:t>
      </w:r>
      <w:r w:rsidRPr="00F84679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GB"/>
        </w:rPr>
        <w:t>1806 to March Week 4 2023</w:t>
      </w:r>
      <w:r w:rsidRPr="00F84679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Pr="00F84679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024"/>
        <w:gridCol w:w="801"/>
      </w:tblGrid>
      <w:tr w:rsidR="00F74120" w:rsidRPr="00F84679" w14:paraId="0BBAF64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0A03A" w14:textId="77777777" w:rsidR="00F74120" w:rsidRPr="00F84679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F8D3C" w14:textId="77777777" w:rsidR="00F74120" w:rsidRPr="00F84679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A3188" w14:textId="77777777" w:rsidR="00F74120" w:rsidRPr="00F84679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Results</w:t>
            </w:r>
          </w:p>
        </w:tc>
      </w:tr>
      <w:tr w:rsidR="00F74120" w:rsidRPr="00F84679" w14:paraId="4CED7A9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64999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24395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 Term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76C2A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381</w:t>
            </w:r>
          </w:p>
        </w:tc>
      </w:tr>
      <w:tr w:rsidR="00F74120" w:rsidRPr="00F84679" w14:paraId="456FAC91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8421C8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0E154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Assisted Liv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12E0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50</w:t>
            </w:r>
          </w:p>
        </w:tc>
      </w:tr>
      <w:tr w:rsidR="00F74120" w:rsidRPr="00F84679" w14:paraId="3D54206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C1156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20833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Nursing H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18550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724</w:t>
            </w:r>
          </w:p>
        </w:tc>
      </w:tr>
      <w:tr w:rsidR="00F74120" w:rsidRPr="00F84679" w14:paraId="0FA2B26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C2785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50F2E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tial Care Institutio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426D6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401</w:t>
            </w:r>
          </w:p>
        </w:tc>
      </w:tr>
      <w:tr w:rsidR="00F74120" w:rsidRPr="00F84679" w14:paraId="55AAE0CA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2673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E8E5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term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or long term) adj3 (care or facility or facilities)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8301E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601</w:t>
            </w:r>
          </w:p>
        </w:tc>
      </w:tr>
      <w:tr w:rsidR="00F74120" w:rsidRPr="00F84679" w14:paraId="4554498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E82D2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D792B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Nursing or resident* or group) adj3 home*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CE6061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8446</w:t>
            </w:r>
          </w:p>
        </w:tc>
      </w:tr>
      <w:tr w:rsidR="00F74120" w:rsidRPr="00F84679" w14:paraId="27A477E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55CD1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68E2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community adj1 care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91C6D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372</w:t>
            </w:r>
          </w:p>
        </w:tc>
      </w:tr>
      <w:tr w:rsidR="00F74120" w:rsidRPr="00F84679" w14:paraId="1B0F953A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8F83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73643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(residential care or residential 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residential 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institut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991EB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620</w:t>
            </w:r>
          </w:p>
        </w:tc>
      </w:tr>
      <w:tr w:rsidR="00F74120" w:rsidRPr="00F84679" w14:paraId="55CA23F1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DC9608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48115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(Healthcare 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assisted living 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assisted 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8C3BD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427</w:t>
            </w:r>
          </w:p>
        </w:tc>
      </w:tr>
      <w:tr w:rsidR="00F74120" w:rsidRPr="00F84679" w14:paraId="57B5F10C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1BF2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FE70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care home*" or care home setting* or care home service* or care home sector*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EF4E6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215</w:t>
            </w:r>
          </w:p>
        </w:tc>
      </w:tr>
      <w:tr w:rsidR="00F74120" w:rsidRPr="00F84679" w14:paraId="484F5DA0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D3CD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4CC85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geriatric or elder or aged) adj3 (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 or care home)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6C2E2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648</w:t>
            </w:r>
          </w:p>
        </w:tc>
      </w:tr>
      <w:tr w:rsidR="00F74120" w:rsidRPr="00F84679" w14:paraId="739723F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790FA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19619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ut-of-hospital setting*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B7F74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5</w:t>
            </w:r>
          </w:p>
        </w:tc>
      </w:tr>
      <w:tr w:rsidR="00F74120" w:rsidRPr="00F84679" w14:paraId="45BA9D0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C3A51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5D8B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r/1-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7D38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7517</w:t>
            </w:r>
          </w:p>
        </w:tc>
      </w:tr>
      <w:tr w:rsidR="00F74120" w:rsidRPr="00F84679" w14:paraId="21C5042E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26540F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3805F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EWS" or "NEWS2"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0637A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557</w:t>
            </w:r>
          </w:p>
        </w:tc>
      </w:tr>
      <w:tr w:rsidR="00F74120" w:rsidRPr="00F84679" w14:paraId="5111C8DA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E2FC8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BC1AE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ational Early Warning Score*" or "Individual Early Warning Score*"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208A1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</w:t>
            </w:r>
          </w:p>
        </w:tc>
      </w:tr>
      <w:tr w:rsidR="00F74120" w:rsidRPr="00F84679" w14:paraId="08DFD7D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32E29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EA201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Early Warning Score*"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9C24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6</w:t>
            </w:r>
          </w:p>
        </w:tc>
      </w:tr>
      <w:tr w:rsidR="00F74120" w:rsidRPr="00F84679" w14:paraId="0460183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750A9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E0DCE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Stop and Watch"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46A55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6</w:t>
            </w:r>
          </w:p>
        </w:tc>
      </w:tr>
      <w:tr w:rsidR="00F74120" w:rsidRPr="00F84679" w14:paraId="615A611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CFD6B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2E81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SBAR" or "SBARD"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F45E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9</w:t>
            </w:r>
          </w:p>
        </w:tc>
      </w:tr>
      <w:tr w:rsidR="00F74120" w:rsidRPr="00F84679" w14:paraId="098FCD60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AF6C8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EA518A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Significant Seven"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6F0C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8</w:t>
            </w:r>
          </w:p>
        </w:tc>
      </w:tr>
      <w:tr w:rsidR="00F74120" w:rsidRPr="00F84679" w14:paraId="7BD2F8C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68F80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C011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track and trigger" or "track and trigger system*" or "early warning score*" or "severity of illness index"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36051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8167</w:t>
            </w:r>
          </w:p>
        </w:tc>
      </w:tr>
      <w:tr w:rsidR="00F74120" w:rsidRPr="00F84679" w14:paraId="27DC7987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E3BE9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D493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</w:t>
            </w:r>
            <w:proofErr w:type="gram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</w:t>
            </w:r>
            <w:proofErr w:type="gram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assessment*"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E883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597</w:t>
            </w:r>
          </w:p>
        </w:tc>
      </w:tr>
      <w:tr w:rsidR="00F74120" w:rsidRPr="00F84679" w14:paraId="493F7C26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EF7D3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633F1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 too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379AA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60</w:t>
            </w:r>
          </w:p>
        </w:tc>
      </w:tr>
      <w:tr w:rsidR="00F74120" w:rsidRPr="00F84679" w14:paraId="6E6340A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8A8E5B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3F6A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deteriorat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scalat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 adj3 tool*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A23FD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4</w:t>
            </w:r>
          </w:p>
        </w:tc>
      </w:tr>
      <w:tr w:rsidR="00F74120" w:rsidRPr="00F84679" w14:paraId="2B76A2D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52DA6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5335C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tool* adj25 "bedside evaluation").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04C93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</w:t>
            </w:r>
          </w:p>
        </w:tc>
      </w:tr>
      <w:tr w:rsidR="00F74120" w:rsidRPr="00F84679" w14:paraId="5E9ADF0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52844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94DAA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r/14-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5639A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7211</w:t>
            </w:r>
          </w:p>
        </w:tc>
      </w:tr>
      <w:tr w:rsidR="00F74120" w:rsidRPr="00F84679" w14:paraId="06152E76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A6EA5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3BA1B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3 and 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79BEA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24</w:t>
            </w:r>
          </w:p>
        </w:tc>
      </w:tr>
      <w:tr w:rsidR="00F74120" w:rsidRPr="00F84679" w14:paraId="3211D7A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41F29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4C4DDF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limit 26 to </w:t>
            </w:r>
            <w:proofErr w:type="spellStart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yr</w:t>
            </w:r>
            <w:proofErr w:type="spellEnd"/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="201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44617" w14:textId="77777777" w:rsidR="00F74120" w:rsidRPr="00F84679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F84679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74</w:t>
            </w:r>
          </w:p>
        </w:tc>
      </w:tr>
    </w:tbl>
    <w:p w14:paraId="718A8F02" w14:textId="77777777" w:rsidR="00F74120" w:rsidRPr="00F84679" w:rsidRDefault="00F74120" w:rsidP="00F74120">
      <w:pPr>
        <w:spacing w:line="480" w:lineRule="auto"/>
        <w:sectPr w:rsidR="00F74120" w:rsidRPr="00F84679" w:rsidSect="009F72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9D3729" w14:textId="77777777" w:rsidR="00F74120" w:rsidRDefault="00F74120" w:rsidP="00F74120">
      <w:pPr>
        <w:pStyle w:val="Heading1"/>
        <w:spacing w:line="480" w:lineRule="auto"/>
      </w:pPr>
      <w:bookmarkStart w:id="5" w:name="_Toc131577404"/>
      <w:r>
        <w:lastRenderedPageBreak/>
        <w:t>HMIC</w:t>
      </w:r>
      <w:bookmarkEnd w:id="5"/>
    </w:p>
    <w:p w14:paraId="095A0E6B" w14:textId="77777777" w:rsidR="00F74120" w:rsidRPr="00D764EF" w:rsidRDefault="00F74120" w:rsidP="00F7412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764EF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Database(s): </w:t>
      </w:r>
      <w:r w:rsidRPr="00D764EF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GB"/>
        </w:rPr>
        <w:t>HMIC Health Management Information Consortium </w:t>
      </w:r>
      <w:r w:rsidRPr="00D764EF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GB"/>
        </w:rPr>
        <w:t>1979 to January 2023</w:t>
      </w:r>
      <w:r w:rsidRPr="00D764EF"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br/>
      </w:r>
      <w:r w:rsidRPr="00D764EF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GB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024"/>
        <w:gridCol w:w="801"/>
      </w:tblGrid>
      <w:tr w:rsidR="00F74120" w:rsidRPr="00D764EF" w14:paraId="5478574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7CF59" w14:textId="77777777" w:rsidR="00F74120" w:rsidRPr="00D764EF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A772C" w14:textId="77777777" w:rsidR="00F74120" w:rsidRPr="00D764EF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ADE20" w14:textId="77777777" w:rsidR="00F74120" w:rsidRPr="00D764EF" w:rsidRDefault="00F74120" w:rsidP="00F50876">
            <w:pPr>
              <w:spacing w:before="150" w:after="30" w:line="48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  <w:lang w:eastAsia="en-GB"/>
              </w:rPr>
              <w:t>Results</w:t>
            </w:r>
          </w:p>
        </w:tc>
      </w:tr>
      <w:tr w:rsidR="00F74120" w:rsidRPr="00D764EF" w14:paraId="69D8085A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A118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FE2E8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 term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096D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08</w:t>
            </w:r>
          </w:p>
        </w:tc>
      </w:tr>
      <w:tr w:rsidR="00F74120" w:rsidRPr="00D764EF" w14:paraId="0723235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558C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AF22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old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peoples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h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9912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94</w:t>
            </w:r>
          </w:p>
        </w:tc>
      </w:tr>
      <w:tr w:rsidR="00F74120" w:rsidRPr="00D764EF" w14:paraId="55FF61E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ECE90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7675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assisted community h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5050B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3</w:t>
            </w:r>
          </w:p>
        </w:tc>
      </w:tr>
      <w:tr w:rsidR="00F74120" w:rsidRPr="00D764EF" w14:paraId="0F9787BF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C560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C31D8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nursing ho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0D7E8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39</w:t>
            </w:r>
          </w:p>
        </w:tc>
      </w:tr>
      <w:tr w:rsidR="00F74120" w:rsidRPr="00D764EF" w14:paraId="30747E46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F6129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F4A44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term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or long term) adj3 (care or facility or facilities)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5113E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392</w:t>
            </w:r>
          </w:p>
        </w:tc>
      </w:tr>
      <w:tr w:rsidR="00F74120" w:rsidRPr="00D764EF" w14:paraId="402E49F5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D0D9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FECC4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Longterm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or long term) and (care or facility or facilities)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B05E8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040</w:t>
            </w:r>
          </w:p>
        </w:tc>
      </w:tr>
      <w:tr w:rsidR="00F74120" w:rsidRPr="00D764EF" w14:paraId="38B138FC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80A14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7857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Nursing or resident* or group) adj3 home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73AA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116</w:t>
            </w:r>
          </w:p>
        </w:tc>
      </w:tr>
      <w:tr w:rsidR="00F74120" w:rsidRPr="00D764EF" w14:paraId="27CAAA34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E3F71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BC5A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Nursing or resident* or group) and home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AD218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788</w:t>
            </w:r>
          </w:p>
        </w:tc>
      </w:tr>
      <w:tr w:rsidR="00F74120" w:rsidRPr="00D764EF" w14:paraId="1827AB0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04B4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5D4F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community adj1 care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6E0B6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6382</w:t>
            </w:r>
          </w:p>
        </w:tc>
      </w:tr>
      <w:tr w:rsidR="00F74120" w:rsidRPr="00D764EF" w14:paraId="180BB64C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98177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87C1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community and care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E1BC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670</w:t>
            </w:r>
          </w:p>
        </w:tc>
      </w:tr>
      <w:tr w:rsidR="00F74120" w:rsidRPr="00D764EF" w14:paraId="68CD751A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D4CC4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56B5C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(residential care or residential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92E99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431</w:t>
            </w:r>
          </w:p>
        </w:tc>
      </w:tr>
      <w:tr w:rsidR="00F74120" w:rsidRPr="00D764EF" w14:paraId="0150C5EA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2584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0D8C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(residential care or residential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A483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905</w:t>
            </w:r>
          </w:p>
        </w:tc>
      </w:tr>
      <w:tr w:rsidR="00F74120" w:rsidRPr="00D764EF" w14:paraId="59175DF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55F6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8B6A6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(Healthcare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assisted living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assisted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3DC4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42</w:t>
            </w:r>
          </w:p>
        </w:tc>
      </w:tr>
      <w:tr w:rsidR="00F74120" w:rsidRPr="00D764EF" w14:paraId="043DE7FF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CF7C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AF487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care home*" or care home setting* or care home service* or care home sector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3812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00</w:t>
            </w:r>
          </w:p>
        </w:tc>
      </w:tr>
      <w:tr w:rsidR="00F74120" w:rsidRPr="00D764EF" w14:paraId="1DBDA3E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9D1A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D5127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care home*" or care home setting* or care home service* or care home sector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F42A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376</w:t>
            </w:r>
          </w:p>
        </w:tc>
      </w:tr>
      <w:tr w:rsidR="00F74120" w:rsidRPr="00D764EF" w14:paraId="3D8260B1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62346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3F10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geriatric or elder or aged) adj3 (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 or care home)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3312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75</w:t>
            </w:r>
          </w:p>
        </w:tc>
      </w:tr>
      <w:tr w:rsidR="00F74120" w:rsidRPr="00D764EF" w14:paraId="7ECCC0BE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43BDE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99E1E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geriatric or elder or aged) and (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facili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 or care home)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3E95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79</w:t>
            </w:r>
          </w:p>
        </w:tc>
      </w:tr>
      <w:tr w:rsidR="00F74120" w:rsidRPr="00D764EF" w14:paraId="46E3DF86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B340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8E0D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ut-of-hospital setting*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582B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</w:t>
            </w:r>
          </w:p>
        </w:tc>
      </w:tr>
      <w:tr w:rsidR="00F74120" w:rsidRPr="00D764EF" w14:paraId="4374A9C7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2F0F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42DE5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r/1-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17A1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6623</w:t>
            </w:r>
          </w:p>
        </w:tc>
      </w:tr>
      <w:tr w:rsidR="00F74120" w:rsidRPr="00D764EF" w14:paraId="1FCB2DC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21BB2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D64C9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EWS" or "NEWS2"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06D3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62</w:t>
            </w:r>
          </w:p>
        </w:tc>
      </w:tr>
      <w:tr w:rsidR="00F74120" w:rsidRPr="00D764EF" w14:paraId="052E6BA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8E23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C5D6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EWS" or "NEWS2"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751E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0</w:t>
            </w:r>
          </w:p>
        </w:tc>
      </w:tr>
      <w:tr w:rsidR="00F74120" w:rsidRPr="00D764EF" w14:paraId="16006F47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3CF5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6EE64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National Early Warning Score*" or "Individual Early Warning Score*"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44305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</w:t>
            </w:r>
          </w:p>
        </w:tc>
      </w:tr>
      <w:tr w:rsidR="00F74120" w:rsidRPr="00D764EF" w14:paraId="3B8D1686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9A434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DD1536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Early Warning Score*"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3ACE8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9</w:t>
            </w:r>
          </w:p>
        </w:tc>
      </w:tr>
      <w:tr w:rsidR="00F74120" w:rsidRPr="00D764EF" w14:paraId="0140B94C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5EF25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41777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Stop and Watch"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4EC7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</w:t>
            </w:r>
          </w:p>
        </w:tc>
      </w:tr>
      <w:tr w:rsidR="00F74120" w:rsidRPr="00D764EF" w14:paraId="35E77FB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15C32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ABDD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SBAR" or "SBARD"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28224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8</w:t>
            </w:r>
          </w:p>
        </w:tc>
      </w:tr>
      <w:tr w:rsidR="00F74120" w:rsidRPr="00D764EF" w14:paraId="3A01222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C3547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4A070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Significant Seven"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ti,ab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BB2A5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</w:t>
            </w:r>
          </w:p>
        </w:tc>
      </w:tr>
      <w:tr w:rsidR="00F74120" w:rsidRPr="00D764EF" w14:paraId="4A5CC7D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7430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41540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track and trigger" or "track and trigger system*" or "early warning score*" or "severity of illness index"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015A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9</w:t>
            </w:r>
          </w:p>
        </w:tc>
      </w:tr>
      <w:tr w:rsidR="00F74120" w:rsidRPr="00D764EF" w14:paraId="102CC437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A96D5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95785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"track and trigger" or "track and trigger system*" or "early warning score*" or "severity of illness index"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0F89F9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2</w:t>
            </w:r>
          </w:p>
        </w:tc>
      </w:tr>
      <w:tr w:rsidR="00F74120" w:rsidRPr="00D764EF" w14:paraId="35878293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032A5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3B46B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</w:t>
            </w:r>
            <w:proofErr w:type="gram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</w:t>
            </w:r>
            <w:proofErr w:type="gram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assessment*"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D237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44</w:t>
            </w:r>
          </w:p>
        </w:tc>
      </w:tr>
      <w:tr w:rsidR="00F74120" w:rsidRPr="00D764EF" w14:paraId="30F93D7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9072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48DDB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"</w:t>
            </w:r>
            <w:proofErr w:type="gram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</w:t>
            </w:r>
            <w:proofErr w:type="gram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 assessment*"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2DBDB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4</w:t>
            </w:r>
          </w:p>
        </w:tc>
      </w:tr>
      <w:tr w:rsidR="00F74120" w:rsidRPr="00D764EF" w14:paraId="01CE841B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8076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1AA7B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clinical too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5E7E7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5</w:t>
            </w:r>
          </w:p>
        </w:tc>
      </w:tr>
      <w:tr w:rsidR="00F74120" w:rsidRPr="00D764EF" w14:paraId="0DA8530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EBBA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2BAB5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Residential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1A0F4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393</w:t>
            </w:r>
          </w:p>
        </w:tc>
      </w:tr>
      <w:tr w:rsidR="00F74120" w:rsidRPr="00D764EF" w14:paraId="41074991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64210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1165C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deteriora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scala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 adj3 tool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mp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3AA4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</w:t>
            </w:r>
          </w:p>
        </w:tc>
      </w:tr>
      <w:tr w:rsidR="00F74120" w:rsidRPr="00D764EF" w14:paraId="779FA82C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E243B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0BC2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((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deteriora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escalat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*) and tool*).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hw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E2FE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</w:t>
            </w:r>
          </w:p>
        </w:tc>
      </w:tr>
      <w:tr w:rsidR="00F74120" w:rsidRPr="00D764EF" w14:paraId="666BF24D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398B2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5B01D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or/20-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2455F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5669</w:t>
            </w:r>
          </w:p>
        </w:tc>
      </w:tr>
      <w:tr w:rsidR="00F74120" w:rsidRPr="00D764EF" w14:paraId="5DF74D32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B54EE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6156A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 and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04D0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4446</w:t>
            </w:r>
          </w:p>
        </w:tc>
      </w:tr>
      <w:tr w:rsidR="00F74120" w:rsidRPr="00D764EF" w14:paraId="5C0E8289" w14:textId="77777777" w:rsidTr="00F5087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96096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B4A23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 xml:space="preserve">limit 36 to </w:t>
            </w:r>
            <w:proofErr w:type="spellStart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yr</w:t>
            </w:r>
            <w:proofErr w:type="spellEnd"/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="201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7ED11" w14:textId="77777777" w:rsidR="00F74120" w:rsidRPr="00D764EF" w:rsidRDefault="00F74120" w:rsidP="00F50876">
            <w:pPr>
              <w:spacing w:after="0" w:line="48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</w:pPr>
            <w:r w:rsidRPr="00D764EF">
              <w:rPr>
                <w:rFonts w:ascii="Helvetica" w:eastAsia="Times New Roman" w:hAnsi="Helvetica" w:cs="Helvetica"/>
                <w:color w:val="2D2D2D"/>
                <w:sz w:val="18"/>
                <w:szCs w:val="18"/>
                <w:lang w:eastAsia="en-GB"/>
              </w:rPr>
              <w:t>199</w:t>
            </w:r>
          </w:p>
        </w:tc>
      </w:tr>
    </w:tbl>
    <w:p w14:paraId="33B2A80C" w14:textId="77777777" w:rsidR="00F74120" w:rsidRPr="00D764EF" w:rsidRDefault="00F74120" w:rsidP="00F74120">
      <w:pPr>
        <w:spacing w:line="480" w:lineRule="auto"/>
        <w:sectPr w:rsidR="00F74120" w:rsidRPr="00D764EF" w:rsidSect="009F720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E5ABE0" w14:textId="77777777" w:rsidR="00F74120" w:rsidRDefault="00F74120" w:rsidP="00F74120">
      <w:pPr>
        <w:pStyle w:val="Heading1"/>
        <w:spacing w:line="480" w:lineRule="auto"/>
      </w:pPr>
      <w:bookmarkStart w:id="6" w:name="_Toc131577405"/>
      <w:r>
        <w:lastRenderedPageBreak/>
        <w:t>CINHAL</w:t>
      </w:r>
      <w:bookmarkEnd w:id="6"/>
    </w:p>
    <w:p w14:paraId="70FF9035" w14:textId="77777777" w:rsidR="00F74120" w:rsidRDefault="00F74120" w:rsidP="00F74120">
      <w:pPr>
        <w:spacing w:line="480" w:lineRule="auto"/>
      </w:pPr>
      <w:r w:rsidRPr="00D2388C">
        <w:t>Tuesday, April 04, 2023 10:46:40 A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7371"/>
        <w:gridCol w:w="993"/>
      </w:tblGrid>
      <w:tr w:rsidR="00F74120" w:rsidRPr="00D2388C" w14:paraId="2AC067E7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174C274F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371" w:type="dxa"/>
            <w:vAlign w:val="center"/>
            <w:hideMark/>
          </w:tcPr>
          <w:p w14:paraId="5F8CC475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993" w:type="dxa"/>
            <w:vAlign w:val="center"/>
            <w:hideMark/>
          </w:tcPr>
          <w:p w14:paraId="3659B6A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b/>
                <w:bCs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b/>
                <w:bCs/>
                <w:sz w:val="18"/>
                <w:szCs w:val="18"/>
              </w:rPr>
              <w:t>Results</w:t>
            </w:r>
          </w:p>
        </w:tc>
      </w:tr>
      <w:tr w:rsidR="00F74120" w:rsidRPr="00D2388C" w14:paraId="64AF694C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325ED6D8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24</w:t>
            </w:r>
          </w:p>
        </w:tc>
        <w:tc>
          <w:tcPr>
            <w:tcW w:w="7371" w:type="dxa"/>
            <w:vAlign w:val="center"/>
            <w:hideMark/>
          </w:tcPr>
          <w:p w14:paraId="7B64F2B5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0 AND S23 Limiters - Published Date: 20130101-20231231</w:t>
            </w:r>
          </w:p>
        </w:tc>
        <w:tc>
          <w:tcPr>
            <w:tcW w:w="993" w:type="dxa"/>
            <w:vAlign w:val="center"/>
            <w:hideMark/>
          </w:tcPr>
          <w:p w14:paraId="6AC00C94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3,179</w:t>
            </w:r>
          </w:p>
        </w:tc>
      </w:tr>
      <w:tr w:rsidR="00F74120" w:rsidRPr="00D2388C" w14:paraId="2537ED49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38677927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23</w:t>
            </w:r>
          </w:p>
        </w:tc>
        <w:tc>
          <w:tcPr>
            <w:tcW w:w="7371" w:type="dxa"/>
            <w:vAlign w:val="center"/>
            <w:hideMark/>
          </w:tcPr>
          <w:p w14:paraId="749FA04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1 OR S12 OR S13 OR S14 OR S15 OR S16 OR S17 OR S18 OR S19 OR S20 OR S21 OR S22</w:t>
            </w:r>
          </w:p>
        </w:tc>
        <w:tc>
          <w:tcPr>
            <w:tcW w:w="993" w:type="dxa"/>
            <w:vAlign w:val="center"/>
            <w:hideMark/>
          </w:tcPr>
          <w:p w14:paraId="2AD4150A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325,617</w:t>
            </w:r>
          </w:p>
        </w:tc>
      </w:tr>
      <w:tr w:rsidR="00F74120" w:rsidRPr="00D2388C" w14:paraId="5DDD4969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6D96DC6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22</w:t>
            </w:r>
          </w:p>
        </w:tc>
        <w:tc>
          <w:tcPr>
            <w:tcW w:w="7371" w:type="dxa"/>
            <w:vAlign w:val="center"/>
            <w:hideMark/>
          </w:tcPr>
          <w:p w14:paraId="4F91BE1F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MH "Hand Off (Patient Safety)")</w:t>
            </w:r>
          </w:p>
        </w:tc>
        <w:tc>
          <w:tcPr>
            <w:tcW w:w="993" w:type="dxa"/>
            <w:vAlign w:val="center"/>
            <w:hideMark/>
          </w:tcPr>
          <w:p w14:paraId="2537845A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2,757</w:t>
            </w:r>
          </w:p>
        </w:tc>
      </w:tr>
      <w:tr w:rsidR="00F74120" w:rsidRPr="00D2388C" w14:paraId="552EA902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0D561D62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21</w:t>
            </w:r>
          </w:p>
        </w:tc>
        <w:tc>
          <w:tcPr>
            <w:tcW w:w="7371" w:type="dxa"/>
            <w:vAlign w:val="center"/>
            <w:hideMark/>
          </w:tcPr>
          <w:p w14:paraId="3BB20315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TX (tool* N25 "bedside evaluation"</w:t>
            </w:r>
          </w:p>
        </w:tc>
        <w:tc>
          <w:tcPr>
            <w:tcW w:w="993" w:type="dxa"/>
            <w:vAlign w:val="center"/>
            <w:hideMark/>
          </w:tcPr>
          <w:p w14:paraId="372D053C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5</w:t>
            </w:r>
          </w:p>
        </w:tc>
      </w:tr>
      <w:tr w:rsidR="00F74120" w:rsidRPr="00D2388C" w14:paraId="404F855C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7A16A63D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20</w:t>
            </w:r>
          </w:p>
        </w:tc>
        <w:tc>
          <w:tcPr>
            <w:tcW w:w="7371" w:type="dxa"/>
            <w:vAlign w:val="center"/>
            <w:hideMark/>
          </w:tcPr>
          <w:p w14:paraId="51F45D4F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TX ((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deteriora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 OR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escala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>*) N3 tool*)</w:t>
            </w:r>
          </w:p>
        </w:tc>
        <w:tc>
          <w:tcPr>
            <w:tcW w:w="993" w:type="dxa"/>
            <w:vAlign w:val="center"/>
            <w:hideMark/>
          </w:tcPr>
          <w:p w14:paraId="26AC6FF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89</w:t>
            </w:r>
          </w:p>
        </w:tc>
      </w:tr>
      <w:tr w:rsidR="00F74120" w:rsidRPr="00D2388C" w14:paraId="46F45DBD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45BBEA38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9</w:t>
            </w:r>
          </w:p>
        </w:tc>
        <w:tc>
          <w:tcPr>
            <w:tcW w:w="7371" w:type="dxa"/>
            <w:vAlign w:val="center"/>
            <w:hideMark/>
          </w:tcPr>
          <w:p w14:paraId="55155157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MH Severity of Illness Indices</w:t>
            </w:r>
          </w:p>
        </w:tc>
        <w:tc>
          <w:tcPr>
            <w:tcW w:w="993" w:type="dxa"/>
            <w:vAlign w:val="center"/>
            <w:hideMark/>
          </w:tcPr>
          <w:p w14:paraId="2DDE5F22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63,711</w:t>
            </w:r>
          </w:p>
        </w:tc>
      </w:tr>
      <w:tr w:rsidR="00F74120" w:rsidRPr="00D2388C" w14:paraId="25076035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27BCF2F4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8</w:t>
            </w:r>
          </w:p>
        </w:tc>
        <w:tc>
          <w:tcPr>
            <w:tcW w:w="7371" w:type="dxa"/>
            <w:vAlign w:val="center"/>
            <w:hideMark/>
          </w:tcPr>
          <w:p w14:paraId="16C14592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MH clinical assessment tools</w:t>
            </w:r>
          </w:p>
        </w:tc>
        <w:tc>
          <w:tcPr>
            <w:tcW w:w="993" w:type="dxa"/>
            <w:vAlign w:val="center"/>
            <w:hideMark/>
          </w:tcPr>
          <w:p w14:paraId="0F96BE18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195,724</w:t>
            </w:r>
          </w:p>
        </w:tc>
      </w:tr>
      <w:tr w:rsidR="00F74120" w:rsidRPr="00D2388C" w14:paraId="341DD985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2702A1A7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7</w:t>
            </w:r>
          </w:p>
        </w:tc>
        <w:tc>
          <w:tcPr>
            <w:tcW w:w="7371" w:type="dxa"/>
            <w:vAlign w:val="center"/>
            <w:hideMark/>
          </w:tcPr>
          <w:p w14:paraId="2B0059B0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TX ("track and trigger" OR "track and trigger system*" OR "early warning score*" OR "severity of illness index")</w:t>
            </w:r>
          </w:p>
        </w:tc>
        <w:tc>
          <w:tcPr>
            <w:tcW w:w="993" w:type="dxa"/>
            <w:vAlign w:val="center"/>
            <w:hideMark/>
          </w:tcPr>
          <w:p w14:paraId="477D7C7E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1,177</w:t>
            </w:r>
          </w:p>
        </w:tc>
      </w:tr>
      <w:tr w:rsidR="00F74120" w:rsidRPr="00D2388C" w14:paraId="523D8210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782EA4CC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6</w:t>
            </w:r>
          </w:p>
        </w:tc>
        <w:tc>
          <w:tcPr>
            <w:tcW w:w="7371" w:type="dxa"/>
            <w:vAlign w:val="center"/>
            <w:hideMark/>
          </w:tcPr>
          <w:p w14:paraId="30750C0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TI "Significant Seven" OR AB "Significant Seven")</w:t>
            </w:r>
          </w:p>
        </w:tc>
        <w:tc>
          <w:tcPr>
            <w:tcW w:w="993" w:type="dxa"/>
            <w:vAlign w:val="center"/>
            <w:hideMark/>
          </w:tcPr>
          <w:p w14:paraId="155AAA21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26</w:t>
            </w:r>
          </w:p>
        </w:tc>
      </w:tr>
      <w:tr w:rsidR="00F74120" w:rsidRPr="00D2388C" w14:paraId="7C814FD7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1CB383FE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5</w:t>
            </w:r>
          </w:p>
        </w:tc>
        <w:tc>
          <w:tcPr>
            <w:tcW w:w="7371" w:type="dxa"/>
            <w:vAlign w:val="center"/>
            <w:hideMark/>
          </w:tcPr>
          <w:p w14:paraId="2DDB7B7F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(TI "SBAR" OR AB "SBAR") OR (TI "SBARD" OR AB "SBARD"))</w:t>
            </w:r>
          </w:p>
        </w:tc>
        <w:tc>
          <w:tcPr>
            <w:tcW w:w="993" w:type="dxa"/>
            <w:vAlign w:val="center"/>
            <w:hideMark/>
          </w:tcPr>
          <w:p w14:paraId="581D70E8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318</w:t>
            </w:r>
          </w:p>
        </w:tc>
      </w:tr>
      <w:tr w:rsidR="00F74120" w:rsidRPr="00D2388C" w14:paraId="0E6D5263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07E0E9F6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4</w:t>
            </w:r>
          </w:p>
        </w:tc>
        <w:tc>
          <w:tcPr>
            <w:tcW w:w="7371" w:type="dxa"/>
            <w:vAlign w:val="center"/>
            <w:hideMark/>
          </w:tcPr>
          <w:p w14:paraId="5A7C49C6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TI "Stop and Watch" OR AB "Stop and Watch")</w:t>
            </w:r>
          </w:p>
        </w:tc>
        <w:tc>
          <w:tcPr>
            <w:tcW w:w="993" w:type="dxa"/>
            <w:vAlign w:val="center"/>
            <w:hideMark/>
          </w:tcPr>
          <w:p w14:paraId="6D270EBD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8</w:t>
            </w:r>
          </w:p>
        </w:tc>
      </w:tr>
      <w:tr w:rsidR="00F74120" w:rsidRPr="00D2388C" w14:paraId="6DC7C3A0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12FE5ED5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3</w:t>
            </w:r>
          </w:p>
        </w:tc>
        <w:tc>
          <w:tcPr>
            <w:tcW w:w="7371" w:type="dxa"/>
            <w:vAlign w:val="center"/>
            <w:hideMark/>
          </w:tcPr>
          <w:p w14:paraId="4388D411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TI "RESTORE2" or AB "RESTORE2")</w:t>
            </w:r>
          </w:p>
        </w:tc>
        <w:tc>
          <w:tcPr>
            <w:tcW w:w="993" w:type="dxa"/>
            <w:vAlign w:val="center"/>
            <w:hideMark/>
          </w:tcPr>
          <w:p w14:paraId="733C5CF9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48</w:t>
            </w:r>
          </w:p>
        </w:tc>
      </w:tr>
      <w:tr w:rsidR="00F74120" w:rsidRPr="00D2388C" w14:paraId="35A1FAE1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23A8C50B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2</w:t>
            </w:r>
          </w:p>
        </w:tc>
        <w:tc>
          <w:tcPr>
            <w:tcW w:w="7371" w:type="dxa"/>
            <w:vAlign w:val="center"/>
            <w:hideMark/>
          </w:tcPr>
          <w:p w14:paraId="1C9BEA79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(TI "NEWS" OR AB "NEWS") OR (TI "NEWS2" OR AB "NEWS2"))</w:t>
            </w:r>
          </w:p>
        </w:tc>
        <w:tc>
          <w:tcPr>
            <w:tcW w:w="993" w:type="dxa"/>
            <w:vAlign w:val="center"/>
            <w:hideMark/>
          </w:tcPr>
          <w:p w14:paraId="247EF5A2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68,222</w:t>
            </w:r>
          </w:p>
        </w:tc>
      </w:tr>
      <w:tr w:rsidR="00F74120" w:rsidRPr="00D2388C" w14:paraId="626C3E0F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222257F7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1</w:t>
            </w:r>
          </w:p>
        </w:tc>
        <w:tc>
          <w:tcPr>
            <w:tcW w:w="7371" w:type="dxa"/>
            <w:vAlign w:val="center"/>
            <w:hideMark/>
          </w:tcPr>
          <w:p w14:paraId="1A956A7C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MH "Early Warning Score")</w:t>
            </w:r>
          </w:p>
        </w:tc>
        <w:tc>
          <w:tcPr>
            <w:tcW w:w="993" w:type="dxa"/>
            <w:vAlign w:val="center"/>
            <w:hideMark/>
          </w:tcPr>
          <w:p w14:paraId="7122E306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163</w:t>
            </w:r>
          </w:p>
        </w:tc>
      </w:tr>
      <w:tr w:rsidR="00F74120" w:rsidRPr="00D2388C" w14:paraId="524BA1AB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6D95C067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0</w:t>
            </w:r>
          </w:p>
        </w:tc>
        <w:tc>
          <w:tcPr>
            <w:tcW w:w="7371" w:type="dxa"/>
            <w:vAlign w:val="center"/>
            <w:hideMark/>
          </w:tcPr>
          <w:p w14:paraId="25033265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 OR S2 OR S3 OR S4 OR S5 OR S6 OR S7 OR S8 OR S9</w:t>
            </w:r>
          </w:p>
        </w:tc>
        <w:tc>
          <w:tcPr>
            <w:tcW w:w="993" w:type="dxa"/>
            <w:vAlign w:val="center"/>
            <w:hideMark/>
          </w:tcPr>
          <w:p w14:paraId="06B113A7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122,571</w:t>
            </w:r>
          </w:p>
        </w:tc>
      </w:tr>
      <w:tr w:rsidR="00F74120" w:rsidRPr="00D2388C" w14:paraId="1B6EA47E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3A85F935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9</w:t>
            </w:r>
          </w:p>
        </w:tc>
        <w:tc>
          <w:tcPr>
            <w:tcW w:w="7371" w:type="dxa"/>
            <w:vAlign w:val="center"/>
            <w:hideMark/>
          </w:tcPr>
          <w:p w14:paraId="40B64929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TX "out-of-hospital setting*"</w:t>
            </w:r>
          </w:p>
        </w:tc>
        <w:tc>
          <w:tcPr>
            <w:tcW w:w="993" w:type="dxa"/>
            <w:vAlign w:val="center"/>
            <w:hideMark/>
          </w:tcPr>
          <w:p w14:paraId="2C217ABE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328</w:t>
            </w:r>
          </w:p>
        </w:tc>
      </w:tr>
      <w:tr w:rsidR="00F74120" w:rsidRPr="00D2388C" w14:paraId="2AF99D48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7EA9249A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8</w:t>
            </w:r>
          </w:p>
        </w:tc>
        <w:tc>
          <w:tcPr>
            <w:tcW w:w="7371" w:type="dxa"/>
            <w:vAlign w:val="center"/>
            <w:hideMark/>
          </w:tcPr>
          <w:p w14:paraId="39EE15F1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(((TI geriatric OR AB geriatric) OR (TI elder OR AB elder) OR (TI aged OR AB aged)) N3 ((TI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 OR AB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) OR (TI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residen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 OR AB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residen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>*) OR (TI "care home" OR AB "care home")))</w:t>
            </w:r>
          </w:p>
        </w:tc>
        <w:tc>
          <w:tcPr>
            <w:tcW w:w="993" w:type="dxa"/>
            <w:vAlign w:val="center"/>
            <w:hideMark/>
          </w:tcPr>
          <w:p w14:paraId="7DCC8AE6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6,075</w:t>
            </w:r>
          </w:p>
        </w:tc>
      </w:tr>
      <w:tr w:rsidR="00F74120" w:rsidRPr="00D2388C" w14:paraId="2A580ED5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45139338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7</w:t>
            </w:r>
          </w:p>
        </w:tc>
        <w:tc>
          <w:tcPr>
            <w:tcW w:w="7371" w:type="dxa"/>
            <w:vAlign w:val="center"/>
            <w:hideMark/>
          </w:tcPr>
          <w:p w14:paraId="1B03B0CD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(TI "care home*" OR AB "care home*") OR (TI "care home setting*" OR AB "care home setting*") OR (TI "care home service*" OR AB "care home service*") OR (TI "care home sector*" OR AB "care home sector*"))</w:t>
            </w:r>
          </w:p>
        </w:tc>
        <w:tc>
          <w:tcPr>
            <w:tcW w:w="993" w:type="dxa"/>
            <w:vAlign w:val="center"/>
            <w:hideMark/>
          </w:tcPr>
          <w:p w14:paraId="77A259B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6,555</w:t>
            </w:r>
          </w:p>
        </w:tc>
      </w:tr>
      <w:tr w:rsidR="00F74120" w:rsidRPr="00D2388C" w14:paraId="105FB1C8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0F3DBCF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6</w:t>
            </w:r>
          </w:p>
        </w:tc>
        <w:tc>
          <w:tcPr>
            <w:tcW w:w="7371" w:type="dxa"/>
            <w:vAlign w:val="center"/>
            <w:hideMark/>
          </w:tcPr>
          <w:p w14:paraId="4E86794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((TI healthcare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 OR AB healthcare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) OR (TI assisted living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 OR AB assisted living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) OR (TI assisted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 OR AB assisted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>*))</w:t>
            </w:r>
          </w:p>
        </w:tc>
        <w:tc>
          <w:tcPr>
            <w:tcW w:w="993" w:type="dxa"/>
            <w:vAlign w:val="center"/>
            <w:hideMark/>
          </w:tcPr>
          <w:p w14:paraId="17E6E804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15,040</w:t>
            </w:r>
          </w:p>
        </w:tc>
      </w:tr>
      <w:tr w:rsidR="00F74120" w:rsidRPr="00D2388C" w14:paraId="4FEC8C11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4233EE58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5</w:t>
            </w:r>
          </w:p>
        </w:tc>
        <w:tc>
          <w:tcPr>
            <w:tcW w:w="7371" w:type="dxa"/>
            <w:vAlign w:val="center"/>
            <w:hideMark/>
          </w:tcPr>
          <w:p w14:paraId="5D4B71A5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((TI "residential care" OR AB "residential care") OR (TI "residential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*" OR AB </w:t>
            </w:r>
            <w:r w:rsidRPr="009B5BFE">
              <w:rPr>
                <w:rFonts w:ascii="Helvetica" w:hAnsi="Helvetica" w:cs="Helvetica"/>
                <w:sz w:val="18"/>
                <w:szCs w:val="18"/>
              </w:rPr>
              <w:lastRenderedPageBreak/>
              <w:t xml:space="preserve">"residential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facilit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>*"))</w:t>
            </w:r>
          </w:p>
        </w:tc>
        <w:tc>
          <w:tcPr>
            <w:tcW w:w="993" w:type="dxa"/>
            <w:vAlign w:val="center"/>
            <w:hideMark/>
          </w:tcPr>
          <w:p w14:paraId="3253B251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lastRenderedPageBreak/>
              <w:t>4,474</w:t>
            </w:r>
          </w:p>
        </w:tc>
      </w:tr>
      <w:tr w:rsidR="00F74120" w:rsidRPr="00D2388C" w14:paraId="1C43D645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40C63C52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lastRenderedPageBreak/>
              <w:t>S4</w:t>
            </w:r>
          </w:p>
        </w:tc>
        <w:tc>
          <w:tcPr>
            <w:tcW w:w="7371" w:type="dxa"/>
            <w:vAlign w:val="center"/>
            <w:hideMark/>
          </w:tcPr>
          <w:p w14:paraId="1004EEF5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(TI community OR AB community) N1 (TI care OR AB care))</w:t>
            </w:r>
          </w:p>
        </w:tc>
        <w:tc>
          <w:tcPr>
            <w:tcW w:w="993" w:type="dxa"/>
            <w:vAlign w:val="center"/>
            <w:hideMark/>
          </w:tcPr>
          <w:p w14:paraId="284FE653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11,636</w:t>
            </w:r>
          </w:p>
        </w:tc>
      </w:tr>
      <w:tr w:rsidR="00F74120" w:rsidRPr="00D2388C" w14:paraId="35F13D52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717FDFEB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3</w:t>
            </w:r>
          </w:p>
        </w:tc>
        <w:tc>
          <w:tcPr>
            <w:tcW w:w="7371" w:type="dxa"/>
            <w:vAlign w:val="center"/>
            <w:hideMark/>
          </w:tcPr>
          <w:p w14:paraId="51BE25D1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(((TI Nursing OR AB Nursing) OR (TI resident* OR AB resident*) OR (TI group OR AB group)) N3 (TI home* OR AB home*))</w:t>
            </w:r>
          </w:p>
        </w:tc>
        <w:tc>
          <w:tcPr>
            <w:tcW w:w="993" w:type="dxa"/>
            <w:vAlign w:val="center"/>
            <w:hideMark/>
          </w:tcPr>
          <w:p w14:paraId="06BDAF0D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35,635</w:t>
            </w:r>
          </w:p>
        </w:tc>
      </w:tr>
      <w:tr w:rsidR="00F74120" w:rsidRPr="00D2388C" w14:paraId="2CB5E2A2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02CA4417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2</w:t>
            </w:r>
          </w:p>
        </w:tc>
        <w:tc>
          <w:tcPr>
            <w:tcW w:w="7371" w:type="dxa"/>
            <w:vAlign w:val="center"/>
            <w:hideMark/>
          </w:tcPr>
          <w:p w14:paraId="24A2DCE8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(((TI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Longterm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 xml:space="preserve"> OR AB </w:t>
            </w:r>
            <w:proofErr w:type="spellStart"/>
            <w:r w:rsidRPr="009B5BFE">
              <w:rPr>
                <w:rFonts w:ascii="Helvetica" w:hAnsi="Helvetica" w:cs="Helvetica"/>
                <w:sz w:val="18"/>
                <w:szCs w:val="18"/>
              </w:rPr>
              <w:t>Longterm</w:t>
            </w:r>
            <w:proofErr w:type="spellEnd"/>
            <w:r w:rsidRPr="009B5BFE">
              <w:rPr>
                <w:rFonts w:ascii="Helvetica" w:hAnsi="Helvetica" w:cs="Helvetica"/>
                <w:sz w:val="18"/>
                <w:szCs w:val="18"/>
              </w:rPr>
              <w:t>) OR (TI "long term" OR AB "long term")) N3 ((TI care OR AB care) OR (TI facility OR AB facility) OR (TI facilities OR AB facilities)))</w:t>
            </w:r>
          </w:p>
        </w:tc>
        <w:tc>
          <w:tcPr>
            <w:tcW w:w="993" w:type="dxa"/>
            <w:vAlign w:val="center"/>
            <w:hideMark/>
          </w:tcPr>
          <w:p w14:paraId="17016CC1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23,723</w:t>
            </w:r>
          </w:p>
        </w:tc>
      </w:tr>
      <w:tr w:rsidR="00F74120" w:rsidRPr="00D2388C" w14:paraId="21956AD0" w14:textId="77777777" w:rsidTr="00F50876">
        <w:trPr>
          <w:trHeight w:val="430"/>
        </w:trPr>
        <w:tc>
          <w:tcPr>
            <w:tcW w:w="562" w:type="dxa"/>
            <w:vAlign w:val="center"/>
            <w:hideMark/>
          </w:tcPr>
          <w:p w14:paraId="58C4355F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S1</w:t>
            </w:r>
          </w:p>
        </w:tc>
        <w:tc>
          <w:tcPr>
            <w:tcW w:w="7371" w:type="dxa"/>
            <w:vAlign w:val="center"/>
            <w:hideMark/>
          </w:tcPr>
          <w:p w14:paraId="7A405327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MH long-term care or nursing home or residential care or assisted living</w:t>
            </w:r>
          </w:p>
        </w:tc>
        <w:tc>
          <w:tcPr>
            <w:tcW w:w="993" w:type="dxa"/>
            <w:vAlign w:val="center"/>
            <w:hideMark/>
          </w:tcPr>
          <w:p w14:paraId="10C2F09D" w14:textId="77777777" w:rsidR="00F74120" w:rsidRPr="009B5BFE" w:rsidRDefault="00F74120" w:rsidP="00F50876">
            <w:pPr>
              <w:spacing w:line="480" w:lineRule="auto"/>
              <w:rPr>
                <w:rFonts w:ascii="Helvetica" w:hAnsi="Helvetica" w:cs="Helvetica"/>
                <w:sz w:val="18"/>
                <w:szCs w:val="18"/>
              </w:rPr>
            </w:pPr>
            <w:r w:rsidRPr="009B5BFE">
              <w:rPr>
                <w:rFonts w:ascii="Helvetica" w:hAnsi="Helvetica" w:cs="Helvetica"/>
                <w:sz w:val="18"/>
                <w:szCs w:val="18"/>
              </w:rPr>
              <w:t>74,289</w:t>
            </w:r>
          </w:p>
        </w:tc>
      </w:tr>
    </w:tbl>
    <w:p w14:paraId="7C2F74BE" w14:textId="77777777" w:rsidR="00F74120" w:rsidRPr="002228F5" w:rsidRDefault="00F74120" w:rsidP="00F74120">
      <w:pPr>
        <w:spacing w:line="480" w:lineRule="auto"/>
      </w:pPr>
    </w:p>
    <w:bookmarkEnd w:id="0"/>
    <w:p w14:paraId="29D55D4A" w14:textId="77777777" w:rsidR="00B677BF" w:rsidRDefault="00B677BF"/>
    <w:sectPr w:rsidR="00B677BF" w:rsidSect="009F72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D0EA8" w14:textId="77777777" w:rsidR="001A2713" w:rsidRDefault="001A2713">
      <w:pPr>
        <w:spacing w:after="0" w:line="240" w:lineRule="auto"/>
      </w:pPr>
      <w:r>
        <w:separator/>
      </w:r>
    </w:p>
  </w:endnote>
  <w:endnote w:type="continuationSeparator" w:id="0">
    <w:p w14:paraId="34598CF4" w14:textId="77777777" w:rsidR="001A2713" w:rsidRDefault="001A27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5675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135FF" w14:textId="77777777" w:rsidR="00F74120" w:rsidRDefault="00F741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720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6D139CC" w14:textId="77777777" w:rsidR="00F74120" w:rsidRDefault="00F741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971E1D" w14:textId="77777777" w:rsidR="001A2713" w:rsidRDefault="001A2713">
      <w:pPr>
        <w:spacing w:after="0" w:line="240" w:lineRule="auto"/>
      </w:pPr>
      <w:r>
        <w:separator/>
      </w:r>
    </w:p>
  </w:footnote>
  <w:footnote w:type="continuationSeparator" w:id="0">
    <w:p w14:paraId="733130F1" w14:textId="77777777" w:rsidR="001A2713" w:rsidRDefault="001A27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E8C4B" w14:textId="77777777" w:rsidR="00F74120" w:rsidRDefault="00F74120" w:rsidP="002A236A">
    <w:pPr>
      <w:pStyle w:val="Header"/>
      <w:tabs>
        <w:tab w:val="clear" w:pos="4513"/>
        <w:tab w:val="clear" w:pos="9026"/>
        <w:tab w:val="left" w:pos="2214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120"/>
    <w:rsid w:val="001A2713"/>
    <w:rsid w:val="003D1D82"/>
    <w:rsid w:val="00564F81"/>
    <w:rsid w:val="00585394"/>
    <w:rsid w:val="009F7208"/>
    <w:rsid w:val="00B2634A"/>
    <w:rsid w:val="00B677BF"/>
    <w:rsid w:val="00B737BE"/>
    <w:rsid w:val="00F74120"/>
    <w:rsid w:val="00FE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126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12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1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1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F741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741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12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74120"/>
    <w:pPr>
      <w:outlineLvl w:val="9"/>
    </w:pPr>
    <w:rPr>
      <w:lang w:val="en-US"/>
    </w:rPr>
  </w:style>
  <w:style w:type="table" w:customStyle="1" w:styleId="GridTable1LightAccent3">
    <w:name w:val="Grid Table 1 Light Accent 3"/>
    <w:basedOn w:val="TableNormal"/>
    <w:uiPriority w:val="46"/>
    <w:rsid w:val="00F7412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1">
    <w:name w:val="toc 1"/>
    <w:basedOn w:val="Normal"/>
    <w:next w:val="Normal"/>
    <w:autoRedefine/>
    <w:uiPriority w:val="39"/>
    <w:unhideWhenUsed/>
    <w:rsid w:val="00F7412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741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4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12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4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12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74120"/>
  </w:style>
  <w:style w:type="paragraph" w:styleId="BalloonText">
    <w:name w:val="Balloon Text"/>
    <w:basedOn w:val="Normal"/>
    <w:link w:val="BalloonTextChar"/>
    <w:uiPriority w:val="99"/>
    <w:semiHidden/>
    <w:unhideWhenUsed/>
    <w:rsid w:val="009F7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08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12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1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1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F741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741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12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74120"/>
    <w:pPr>
      <w:outlineLvl w:val="9"/>
    </w:pPr>
    <w:rPr>
      <w:lang w:val="en-US"/>
    </w:rPr>
  </w:style>
  <w:style w:type="table" w:customStyle="1" w:styleId="GridTable1LightAccent3">
    <w:name w:val="Grid Table 1 Light Accent 3"/>
    <w:basedOn w:val="TableNormal"/>
    <w:uiPriority w:val="46"/>
    <w:rsid w:val="00F7412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1">
    <w:name w:val="toc 1"/>
    <w:basedOn w:val="Normal"/>
    <w:next w:val="Normal"/>
    <w:autoRedefine/>
    <w:uiPriority w:val="39"/>
    <w:unhideWhenUsed/>
    <w:rsid w:val="00F7412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7412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4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12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4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12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74120"/>
  </w:style>
  <w:style w:type="paragraph" w:styleId="BalloonText">
    <w:name w:val="Balloon Text"/>
    <w:basedOn w:val="Normal"/>
    <w:link w:val="BalloonTextChar"/>
    <w:uiPriority w:val="99"/>
    <w:semiHidden/>
    <w:unhideWhenUsed/>
    <w:rsid w:val="009F7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208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30</Words>
  <Characters>8155</Characters>
  <Application>Microsoft Office Word</Application>
  <DocSecurity>0</DocSecurity>
  <Lines>67</Lines>
  <Paragraphs>19</Paragraphs>
  <ScaleCrop>false</ScaleCrop>
  <Company/>
  <LinksUpToDate>false</LinksUpToDate>
  <CharactersWithSpaces>9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rker</dc:creator>
  <cp:keywords/>
  <dc:description/>
  <cp:lastModifiedBy>Dennis Raymund Tag-At</cp:lastModifiedBy>
  <cp:revision>2</cp:revision>
  <dcterms:created xsi:type="dcterms:W3CDTF">2024-09-25T17:07:00Z</dcterms:created>
  <dcterms:modified xsi:type="dcterms:W3CDTF">2025-03-07T08:34:00Z</dcterms:modified>
</cp:coreProperties>
</file>